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6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4"/>
        <w:gridCol w:w="1809"/>
        <w:gridCol w:w="1141"/>
        <w:gridCol w:w="1520"/>
        <w:gridCol w:w="875"/>
        <w:gridCol w:w="1021"/>
      </w:tblGrid>
      <w:tr w:rsidR="00731AB7" w:rsidRPr="00731AB7" w:rsidTr="00731AB7">
        <w:trPr>
          <w:trHeight w:val="320"/>
        </w:trPr>
        <w:tc>
          <w:tcPr>
            <w:tcW w:w="8630" w:type="dxa"/>
            <w:gridSpan w:val="6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Supplementary Table S1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20"/>
              </w:rPr>
            </w:pPr>
            <w:bookmarkStart w:id="0" w:name="_GoBack" w:colFirst="3" w:colLast="3"/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id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log2FC(OA/Control)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pval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fdr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regulate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significant</w:t>
            </w:r>
          </w:p>
        </w:tc>
      </w:tr>
      <w:bookmarkEnd w:id="0"/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:102979382|102989571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7.014688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9.33E-11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.13E-06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7:27765535|27766588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7.209593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2.94E-10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.78E-06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9:6702127|6702579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5.725610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3.17E-08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0012766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5:59180595|59215968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5.276078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.18E-07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0035593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8:17558295|17562110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5.83003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7.60E-07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018347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7:90747681|90790652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4.4750758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3.16E-06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0636129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4:88475841|88479507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4.543128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4.12E-06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0710284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3:75713182|75727098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4.0624339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4.95E-06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0748029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up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7:27778690|27779056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4.225978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.16E-05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1510205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4:150467673|150491035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4.255549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.27E-05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1510205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8:17543318|17543715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4.57629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.42E-05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1510205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0:115120185|115129535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3.5295620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.50E-05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1510205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up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5:65170617|65215487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3.940018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6.71E-05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6130968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8:41661430|41661941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3.3174964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7.68E-05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6130968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up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:247159006|247159813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5.4217506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8.25E-05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6130968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up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20:54157169|54171670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4.243602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8.27E-05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6130968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:46077515|46080750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3.9505609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8.63E-05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6130968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2:223912253|223918010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4.053146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0013432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878503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5:83923904|83970637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3.774983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001382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878503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7:27768977|27769584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5.136722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001862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1124476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9:6697344|6697794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3.524441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0030733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17675827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7:84110470|84194668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4.361466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0034832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19122922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20:45815541|45815913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3.618420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0038076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1999479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7:84129123|84194668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4.416423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0040484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20373628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:246591512|246591941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3.2590381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0043672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21098767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up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9:48845370|48852326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3.4472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0059645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2705299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lastRenderedPageBreak/>
              <w:t>6:159682474|159688242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3.277353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0060476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2705299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21:41432050|41437152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3.507682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0084407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36409636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2:100204940|100205744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3.481585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009696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37359312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7:84046324|84110589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3.4648439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0097324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37359312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2:72674532|72733118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4.5621859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0098611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37359312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up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:93305388|93325895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3.421948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0098981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37359312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:27668226|27669346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3.8504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0106467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38966852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:23071225|23072197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3.5235791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0111472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39598924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up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5:45476079|45476552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3.959830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0122753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42360477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2:27650010|27656730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3.314710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0128896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42516483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7:66513336|66514466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4.3901789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0130246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42516483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5:138424075|138425582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3.35559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0142197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4519615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22:33761371|33765953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4.194653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0159529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47739629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2:100204940|100205757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3.378505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0159788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47739629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5:38971877|38978650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3.19125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0162057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47739629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3:10226371|10239039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3.230986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0166474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47873048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6:168543625|168608239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4.5698327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0170875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4799612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up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21:36338779|36344707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4.1164408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0199654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54804915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up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20:18297985|18306393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4.687371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0214476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57565226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1:63895159|63895633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2.5180411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0221361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58121793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up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lastRenderedPageBreak/>
              <w:t>17:80287815|80291827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3.014450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0280045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71965506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7:84110470|84134951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3.4826538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0296286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73284844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20:25496663|25498346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2.0461805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0300782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73284844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up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1:92352096|92355404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4.1626887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0303382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73284844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up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1:78119182|78121174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3.1514276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0315668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73805944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up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:236859833|236863554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3.103267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0317903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73805944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2:121023990|121027817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3.0764678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0326587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73805944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4:102304317|102315830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3.801482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0336046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73805944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9:84702159|84710791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2.8656730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0336093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73805944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up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8:6263947|6312056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3.497797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0378226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80234344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3:112109543|112113145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3.347239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0378652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80234344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7:72890627|72891110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3.684484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0398994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83086978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:32944019|32949774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921668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0524299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1:125235045|125239728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3.310360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0537553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9:33935839|33941862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3.544021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0559316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22:33761371|33856802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3.72733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056138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1:16183886|16234671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831721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0570934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4:186706563|186709845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4.0478642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0589761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up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3:125277726|125331238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3.8051269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061645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up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4:102304317|102315742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970342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0619047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lastRenderedPageBreak/>
              <w:t>17:80325030|80328477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3.01345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0630213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9:45022053|45028992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3.284093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0675664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6:58560212|58560362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3.91773309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0679791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up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4:106295094|106308989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895517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0705903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0:32805015|32824604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2.4703438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0779452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up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2:121027576|121027817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864895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0811642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20:35069296|35078174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73008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0862442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7:98228014|98229166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3.6126781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0873229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up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:186893011|186911389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3.106673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0897813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20:38040435|38066256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2.9102439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0929394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up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2:241030284|241030571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2.342153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0954736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up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5:175492095|175492267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3.5921128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0962401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up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3:42953948|42970670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907556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0963706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5:72695177|72716850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836461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0965302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5:65260600|65300131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750760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0967631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9:120536372|120539164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2.248441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0992009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up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7:80306252|80306468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792313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1004225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2:23604387|23741039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7154978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1020717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7:80789306|80800826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879837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1077985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5:72877228|72883232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2.034525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1078439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up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lastRenderedPageBreak/>
              <w:t>17:1480527|1480885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.6592068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1114306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up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2:25995037|26003450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3.469888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1185674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3:42917541|42970670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3.094148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1194371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:21861757|21862115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.929117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1207133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up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3:100841998|100848875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654835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1233469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6:168509915|168608239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3.5408220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1235108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up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1:125602303|125604247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610388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1252699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7:84046324|84060558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4.025668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126723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7:157366502|157367483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2.184081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1295983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up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2:223991803|224001922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334035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1316184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5:139614586|139623461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6963238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134045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:65913245|65918835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298018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1342013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9:45011936|45012276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599794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1370568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5:618990|620261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7551739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139525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2:237347807|237353403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3.37387478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1416384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up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1:74118228|74118382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747875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1430979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9:45025329|45025737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667894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143445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:10403071|10404279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2.3318882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146809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up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7:90726567|90863269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531656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1468444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5:65170617|65197151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4.154129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1529692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0:26934413|26935627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3.009242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1538201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8:54277703|54287411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3.3648709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1564169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up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lastRenderedPageBreak/>
              <w:t>20:64022757|64026058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2.1589995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1569604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up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2:23563258|23575838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780081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1604729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5:32724698|32739030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2.3144847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1628771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up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4:88475841|88494331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923100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1870983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0:74589282|74600493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867235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1990161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3:119843255|119876508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441048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2001182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9:91756071|91775818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5418219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2001683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22:38521608|38568289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3.3015694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2035607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up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1:74132844|74133557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6353688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2039675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2:108652272|108701323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.842998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2096415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up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1:10478526|10482225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422298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2110549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4:34783762|34792921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445393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213266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0:92180963|92192636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510243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2133504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4:53383773|53399839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2.11871518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2159141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up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3:42963255|42970670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7149079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2169133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9:45022053|45025737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336148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2173819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20:17947486|17957037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3.2070714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2183064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up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2:71396141|71418639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3.020656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2232189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0:93676653|93687449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9896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223867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4:88475841|88476030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895754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2262354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4:105691976|105695668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2.6005326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2267481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up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lastRenderedPageBreak/>
              <w:t>12:112946743|112950975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440619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227498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0:119038238|119038439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748758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2302543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7:84046324|84134951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340766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2359853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8:17560328|17562110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345846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2373751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7:54938924|54947312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859751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2379497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1:74118228|74123135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416948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2405592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5:68350617|68351402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3.0399840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2447686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up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3:9669432|9671170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2.0819987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2451746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up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1:46433474|46435037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241519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2466075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9:128600080|128605477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9405138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2489881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8:105419144|105561481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399627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2519941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7:80761616|80789528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16689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2528824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0:92111076|92181019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506925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2539876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5:113101739|113122826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2965568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2596669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7:84129123|84134951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620158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2639083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8:142330901|142331831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2.07557749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2641372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up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9:32643123|32643631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.9083156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265845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up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0:68032778|68044563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421905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2673445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X:148661908|148662768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136810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269048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2:61482380|61490776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2.9636220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2691798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up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lastRenderedPageBreak/>
              <w:t>14:22950314|22952683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.9238468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2762357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up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3:57242856|57267792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3.2602043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2873991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up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5:73749837|73753202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481750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2895611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6:152329730|152331890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3.1153752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2926914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up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2:69251129|69262562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3.172663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2929301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up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7:80289659|80290728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289891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2972267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3:64146830|64163129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1584349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3002433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:170726220|170730348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.5884442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3152303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up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4:88404876|88405613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514318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3157335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5:65242104|65273447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836495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3181066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:102939035|102946956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892345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3182733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0:30450258|30451744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154224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3222577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1:71982761|71990717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178063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3320324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3:75692417|75727098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2.1244438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3337239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up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2:169544721|169557297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3.08890248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3405044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up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:168019545|168023047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3.0122231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3408329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up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4:24218133|24218431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2.0739404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3422074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up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2:223984752|223992000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522454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3433417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3:10046580|10049505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2.3615159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3444431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up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3:42926336|42970670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18150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3444618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lastRenderedPageBreak/>
              <w:t>7:67055835|67083539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4224598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3521641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8:38337305|38348215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2.8947014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3571296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up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8:12420325|12421629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2.14474309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3659215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up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2:7064267|7065299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739292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3682162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21:46484757|46498833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1872198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371715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4:73355626|73366981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2.052639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3729233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up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2:223998115|224001922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0173228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3751089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5:80906663|80909306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.7027244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3755474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up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X:109674402|109678415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108996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3786093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2:160300651|160318227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510082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3814177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:32942252|32949774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089412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3816561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3:52918484|52928341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5680368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3835631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3:195156449|195226856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008592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3844985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6:53844155|53879987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155208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3850235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2:223880124|223882072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1791208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3896839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8:6301903|6312056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876917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3909558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8:22404696|22408496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104417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39268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9:116235139|116235637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300416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3929864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4:102304317|102315739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159045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3967021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:243695591|243843282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2.1769977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3997965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up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7:17214985|17219209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53387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4022615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lastRenderedPageBreak/>
              <w:t>17:37330173|37330425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.9023997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4027099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up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:235438769|235442911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2.0081018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4080457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up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2:99806404|99825389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44801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41213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9:5021963|5044520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30905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4141039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4:71618757|71624236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0955678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422463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9:109263050|109279921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707737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4274839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3:20051433|20067390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2.8651581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429265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up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7:99386685|99388261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.9585088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4338068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up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:6599047|6599452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099053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4344132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7:90716340|90726812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141269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4383696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8:140347757|140360193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2.76011139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4408098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up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3:127694975|127695190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748474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4411623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1:596923|597570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.5807496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4427124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up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2:23604387|23665564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573601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4427432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2:29659880|29661379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485960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4438713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7:143292300|143292698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.7607979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4444695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up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22:43059384|43064324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.9178278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4490208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up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20:49260463|49263483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164123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450386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7:84046324|84194668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464737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4527876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1:16095996|16111926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543647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4536368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6:107503657|107533610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5819749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4552637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2:72134761|72135419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416049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4560267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lastRenderedPageBreak/>
              <w:t>11:94795011|94831541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197126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4585686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0:179994|210048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2.84835238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4637736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up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9:99959917|99960155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2.7370216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464042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up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0:115461941|115469329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2.2642175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468011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up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6:29904852|29905959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10444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4687793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8:55403454|55464137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234238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4692819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3:33812072|33822082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2.1307019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4693107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up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6:88904715|88941180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0548488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4694821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6:879570|954666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15858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4698215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8:102342473|102361626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2.7439154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470835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up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5:85639374|85645954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273116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474196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2:237748364|237760205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702623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4752141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5:146000058|146014061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020982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4813525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0:92111076|92192636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116403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4818809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2:23734684|23741039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207309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4824419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4:100353687|100361921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8844148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4870986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9:116219937|116227552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144988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4880648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3:30251931|30255615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2.7212255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4895916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up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:32948222|32949774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1.899306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4897471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5:65170617|65188220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2.514392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4906542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9:14441143|14441443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.4775857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4925581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up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lastRenderedPageBreak/>
              <w:t>9:131459164|131459356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2.08756839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4941287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up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0:7243558|7285954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1.954291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4979502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  <w:tr w:rsidR="00731AB7" w:rsidRPr="00731AB7" w:rsidTr="00731AB7">
        <w:trPr>
          <w:trHeight w:val="320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7:111989015|112004131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-1.981478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0.04990831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dow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731AB7" w:rsidRPr="00731AB7" w:rsidRDefault="00731AB7" w:rsidP="00731AB7">
            <w:pPr>
              <w:widowControl/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</w:pPr>
            <w:r w:rsidRPr="00731AB7">
              <w:rPr>
                <w:rFonts w:ascii="DengXian" w:eastAsia="DengXian" w:hAnsi="DengXian" w:cs="宋体" w:hint="eastAsia"/>
                <w:color w:val="000000"/>
                <w:kern w:val="0"/>
                <w:sz w:val="20"/>
              </w:rPr>
              <w:t>yes</w:t>
            </w:r>
          </w:p>
        </w:tc>
      </w:tr>
    </w:tbl>
    <w:p w:rsidR="005271B7" w:rsidRPr="00731AB7" w:rsidRDefault="005271B7" w:rsidP="00731AB7">
      <w:pPr>
        <w:rPr>
          <w:sz w:val="16"/>
        </w:rPr>
      </w:pPr>
    </w:p>
    <w:sectPr w:rsidR="005271B7" w:rsidRPr="00731AB7" w:rsidSect="007756F5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AB7"/>
    <w:rsid w:val="005271B7"/>
    <w:rsid w:val="00731AB7"/>
    <w:rsid w:val="00775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B25320"/>
  <w15:chartTrackingRefBased/>
  <w15:docId w15:val="{2ABE6223-8DE0-424E-9812-4AFDAB262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731AB7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731AB7"/>
    <w:rPr>
      <w:color w:val="954F72"/>
      <w:u w:val="single"/>
    </w:rPr>
  </w:style>
  <w:style w:type="paragraph" w:customStyle="1" w:styleId="msonormal0">
    <w:name w:val="msonormal"/>
    <w:basedOn w:val="a"/>
    <w:rsid w:val="00731AB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font5">
    <w:name w:val="font5"/>
    <w:basedOn w:val="a"/>
    <w:rsid w:val="00731AB7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566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4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8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2</Pages>
  <Words>1962</Words>
  <Characters>11343</Characters>
  <Application>Microsoft Office Word</Application>
  <DocSecurity>0</DocSecurity>
  <Lines>241</Lines>
  <Paragraphs>277</Paragraphs>
  <ScaleCrop>false</ScaleCrop>
  <Company/>
  <LinksUpToDate>false</LinksUpToDate>
  <CharactersWithSpaces>13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y</dc:creator>
  <cp:keywords/>
  <dc:description/>
  <cp:lastModifiedBy>Happy</cp:lastModifiedBy>
  <cp:revision>1</cp:revision>
  <dcterms:created xsi:type="dcterms:W3CDTF">2019-01-21T12:58:00Z</dcterms:created>
  <dcterms:modified xsi:type="dcterms:W3CDTF">2019-01-21T13:06:00Z</dcterms:modified>
</cp:coreProperties>
</file>